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96E4A" w14:textId="77777777" w:rsidR="00531513" w:rsidRPr="00D91FF5" w:rsidRDefault="00531513" w:rsidP="00531513">
      <w:pPr>
        <w:rPr>
          <w:b/>
          <w:bCs/>
        </w:rPr>
      </w:pPr>
      <w:r w:rsidRPr="00D91FF5">
        <w:rPr>
          <w:b/>
          <w:bCs/>
        </w:rPr>
        <w:t xml:space="preserve">S1 Table. Standardized differences before and after entropy balancing 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1870"/>
        <w:gridCol w:w="1084"/>
        <w:gridCol w:w="972"/>
        <w:gridCol w:w="1066"/>
        <w:gridCol w:w="853"/>
        <w:gridCol w:w="972"/>
        <w:gridCol w:w="1066"/>
        <w:gridCol w:w="1388"/>
      </w:tblGrid>
      <w:tr w:rsidR="00531513" w:rsidRPr="00C44BF4" w14:paraId="426406C6" w14:textId="77777777" w:rsidTr="00A464FA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EF30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EA44" w14:textId="77777777" w:rsidR="00531513" w:rsidRPr="00C44BF4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Before Balancing </w:t>
            </w:r>
          </w:p>
        </w:tc>
      </w:tr>
      <w:tr w:rsidR="00531513" w:rsidRPr="00C44BF4" w14:paraId="57E985E4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AC21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2B6E" w14:textId="77777777" w:rsidR="00531513" w:rsidRPr="00C44BF4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COVID infection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F2B4" w14:textId="77777777" w:rsidR="00531513" w:rsidRPr="00C44BF4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No COVID infectio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B1C3" w14:textId="77777777" w:rsidR="00531513" w:rsidRPr="00C44BF4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Standardized difference </w:t>
            </w:r>
          </w:p>
        </w:tc>
      </w:tr>
      <w:tr w:rsidR="00531513" w:rsidRPr="00C44BF4" w14:paraId="51199CE5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6601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F69A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3B4C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CC25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skewnes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72B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D1E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F79E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skewness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3AA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C44BF4" w14:paraId="44E38882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D0C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Age categor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8A4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F53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ADEE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409A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362E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46AD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04A8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C44BF4" w14:paraId="0E9AFFE3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B738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Age 18 to 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D0E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48B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C51E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E1C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170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C2DC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3ECD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C44BF4" w14:paraId="4EE710E9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70E4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Age 31 to 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DB5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132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F597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16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6D7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05E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7E6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17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2F8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531513" w:rsidRPr="00C44BF4" w14:paraId="5CE35650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8893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Age 41 to 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1F4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E99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31C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3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A84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EDA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EFD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2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18B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</w:tr>
      <w:tr w:rsidR="00531513" w:rsidRPr="00C44BF4" w14:paraId="37462D53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2FB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Age 51 to 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C54B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961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44B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7E6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835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7A1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FFD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</w:tr>
      <w:tr w:rsidR="00531513" w:rsidRPr="00C44BF4" w14:paraId="006122A6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A3A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9AC7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C55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AC6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0.3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246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BC5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147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198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</w:tr>
      <w:tr w:rsidR="00531513" w:rsidRPr="00C44BF4" w14:paraId="583AE00B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E76A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Race/Ethnicit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8E52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CC95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6670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CF9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E70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7A7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2A62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C44BF4" w14:paraId="6305F641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FC28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Non-Hispanic Whit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7587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A492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3780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07C2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8AA5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CEC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A036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C44BF4" w14:paraId="2170A884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161E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Non-Hispanic Black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7C6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414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3F4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6.5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424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CCE7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805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4.8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CCA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</w:tr>
      <w:tr w:rsidR="00531513" w:rsidRPr="00C44BF4" w14:paraId="3FD26F38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9DF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Non-Hispanic Asian/Pacific Islander/American Indi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198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86D7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AE2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0.1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373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E3C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CB4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9.1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FED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</w:tr>
      <w:tr w:rsidR="00531513" w:rsidRPr="00C44BF4" w14:paraId="702E0427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8247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Hispani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837B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ED8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712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6.2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54A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F62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481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6.68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C77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531513" w:rsidRPr="00C44BF4" w14:paraId="6FEBAF2A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3EA9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  Unknow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A1D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F47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9C5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1.63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ECB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991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514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1.50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254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531513" w:rsidRPr="00C44BF4" w14:paraId="5D4E3007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DC10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Medicaid coverag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AC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F8E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274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3.0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CB6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0A9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DFB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.38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F9B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0.123</w:t>
            </w:r>
          </w:p>
        </w:tc>
      </w:tr>
      <w:tr w:rsidR="00531513" w:rsidRPr="00C44BF4" w14:paraId="372D1E12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9F0E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9B6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848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EFA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63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097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5F8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E88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.29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A5B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</w:tr>
      <w:tr w:rsidR="00531513" w:rsidRPr="00C44BF4" w14:paraId="63B8DB80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620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Anxiet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211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CBD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F34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95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507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1B3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620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.68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3D2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531513" w:rsidRPr="00C44BF4" w14:paraId="30B3C781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A666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Cognitive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7C4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BF3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210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4.98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F6E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7CB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5EC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5.21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361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531513" w:rsidRPr="00C44BF4" w14:paraId="4996D944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6DB6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Personality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D4C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D0B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1BA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8.1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7B9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F9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121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2.5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B87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531513" w:rsidRPr="00C44BF4" w14:paraId="0B5C70FA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E157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Schizophren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A61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9D6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B64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3.6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CCE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AC5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20B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1.0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7655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</w:tr>
      <w:tr w:rsidR="00531513" w:rsidRPr="00C44BF4" w14:paraId="3ED7E11F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CEFB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Bipola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5AD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992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7057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7.47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7BEB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B6B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A53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8.57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094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</w:tr>
      <w:tr w:rsidR="00531513" w:rsidRPr="00C44BF4" w14:paraId="5DE80857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4B15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Eating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694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A96B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60A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1.09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17B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F65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25A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8.63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3A2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531513" w:rsidRPr="00C44BF4" w14:paraId="4348AB3A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DC74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28B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589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62D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5.28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3D8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594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E97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6.33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614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</w:tr>
      <w:tr w:rsidR="00531513" w:rsidRPr="00C44BF4" w14:paraId="75586051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AB42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DEF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6BD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38C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3.99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E98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1207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72C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4.30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2D2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</w:tr>
      <w:tr w:rsidR="00531513" w:rsidRPr="00C44BF4" w14:paraId="645E8FEA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0400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688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54B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A6C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0.8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40F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F29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6C0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2.8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85A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531513" w:rsidRPr="00C44BF4" w14:paraId="3DB08210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F6F3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Cerebrovascular diseas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942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82A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0CC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5.1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907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408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764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6.74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805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531513" w:rsidRPr="00C44BF4" w14:paraId="078AFD4F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6319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Opioid use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944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DAE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C6D4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9.1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96F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8DC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AB1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0.4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5F41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531513" w:rsidRPr="00C44BF4" w14:paraId="45BD6A62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781E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Thyroid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0E7B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80F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50D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3.8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F7C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E17E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61D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4.75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1806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</w:tr>
      <w:tr w:rsidR="00531513" w:rsidRPr="00C44BF4" w14:paraId="73DEF27B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0107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 xml:space="preserve">Obesit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31B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76CC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30A0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1.75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2CA9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349F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A0E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2.40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F83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531513" w:rsidRPr="00C44BF4" w14:paraId="44237955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4CF9" w14:textId="77777777" w:rsidR="00531513" w:rsidRPr="00C44BF4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Asthma/COP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C2B3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297D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7FC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5.77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715A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6508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CDDB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7.3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1E42" w14:textId="77777777" w:rsidR="00531513" w:rsidRPr="00C44BF4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BF4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</w:tr>
    </w:tbl>
    <w:p w14:paraId="50CF6BD4" w14:textId="77777777" w:rsidR="000D0B90" w:rsidRDefault="000D0B90" w:rsidP="00531513">
      <w:pPr>
        <w:rPr>
          <w:b/>
          <w:bCs/>
        </w:rPr>
      </w:pPr>
    </w:p>
    <w:p w14:paraId="1FF283ED" w14:textId="1A01C42B" w:rsidR="00531513" w:rsidRPr="00D91FF5" w:rsidRDefault="00531513" w:rsidP="00531513">
      <w:pPr>
        <w:rPr>
          <w:b/>
          <w:bCs/>
        </w:rPr>
      </w:pPr>
      <w:r w:rsidRPr="00D91FF5">
        <w:rPr>
          <w:b/>
          <w:bCs/>
        </w:rPr>
        <w:lastRenderedPageBreak/>
        <w:t>S1 Table. Standardized differences before and after entropy balancing (continued)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1870"/>
        <w:gridCol w:w="1084"/>
        <w:gridCol w:w="972"/>
        <w:gridCol w:w="1066"/>
        <w:gridCol w:w="723"/>
        <w:gridCol w:w="972"/>
        <w:gridCol w:w="1066"/>
        <w:gridCol w:w="1512"/>
      </w:tblGrid>
      <w:tr w:rsidR="00531513" w:rsidRPr="00F06D8D" w14:paraId="64B9211B" w14:textId="77777777" w:rsidTr="00A464FA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F0F7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</w:t>
            </w: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13B8" w14:textId="77777777" w:rsidR="00531513" w:rsidRPr="00F06D8D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After Balancing </w:t>
            </w:r>
          </w:p>
        </w:tc>
      </w:tr>
      <w:tr w:rsidR="00531513" w:rsidRPr="00F06D8D" w14:paraId="20B2882C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E98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4014" w14:textId="77777777" w:rsidR="00531513" w:rsidRPr="00F06D8D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COVID infection</w:t>
            </w:r>
          </w:p>
        </w:tc>
        <w:tc>
          <w:tcPr>
            <w:tcW w:w="2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1D27" w14:textId="77777777" w:rsidR="00531513" w:rsidRPr="00F06D8D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No COVID infec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2B80" w14:textId="77777777" w:rsidR="00531513" w:rsidRPr="00F06D8D" w:rsidRDefault="00531513" w:rsidP="00A46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Standardized difference </w:t>
            </w:r>
          </w:p>
        </w:tc>
      </w:tr>
      <w:tr w:rsidR="00531513" w:rsidRPr="00F06D8D" w14:paraId="7F9B2C89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BC13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18A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2406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D418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skewnes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755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1FB1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97E6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skewness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4127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F06D8D" w14:paraId="5BE0BE52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8CE3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Age categor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C9BE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3970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7F76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C2C9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68A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452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E67A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F06D8D" w14:paraId="34565E01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2E1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Age 18 to 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4F68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EAB9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9FE9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97B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35A8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3B82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BD05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F06D8D" w14:paraId="5AB77A6F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297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Age 31 to 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E4D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22E4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638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16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6F6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031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E9F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16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7E2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0856D138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D85A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Age 41 to 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E15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AEF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AE0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3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EF2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352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F5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34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EA7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3C31226B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F9BC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Age 51 to 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511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27F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05B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398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F54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09E4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680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03C8A277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28D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261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F8C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956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-0.3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288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8F4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ED1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-0.3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51B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7074F705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5F8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Race/Ethnicit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D0D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4E94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68B1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41EA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9243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EF87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EA0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F06D8D" w14:paraId="5FE66B99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7626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Non-Hispanic Whit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68E4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F1E8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2D86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11C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87B7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51C5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C7A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1513" w:rsidRPr="00F06D8D" w14:paraId="68D3F21B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C36C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Non-Hispanic Black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BCD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075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1A2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6.5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34A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7BC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849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6.5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918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55774DB7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D365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Non-Hispanic Asian/Pacific Islander/American Indi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9E8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D2B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A3F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0.1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AFA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2B0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B72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0.1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362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55291777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3880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Hispani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6A3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2A3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05C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6.2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701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036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893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6.22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352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66CEE3B3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2053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  Unknow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FC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988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8A2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-1.63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A1F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1EE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91E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-1.63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2D0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5075AA1C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3FAB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Medicaid coverag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3D5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119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9A2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3.0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06D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27D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623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3.01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3B1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</w:tr>
      <w:tr w:rsidR="00531513" w:rsidRPr="00F06D8D" w14:paraId="2D3F1A1D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42F2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0B3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19E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8D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63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16A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27B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548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63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5A3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41A0CC49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9E3A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Anxiet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132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913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C0E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95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04A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9D7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D92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95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BCF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029F3549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D8B9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Cognitive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00A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0F0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967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4.98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46A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374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8AF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4.9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F0D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0DFE14CF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E871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Personality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165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BA1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CE34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8.1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8B4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6D0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629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8.1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D5E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6D1F5D99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FABA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Schizophren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8DE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E88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2DC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3.66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333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8B7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1154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3.63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9D6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2A8B8F2B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B236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Bipola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B69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3A5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B92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7.47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164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D7C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687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7.47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FE9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03C7F57A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33D2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Eating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D8E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F90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273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21.09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308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CBC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EB4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21.09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2BF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0463679A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07E3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5CA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DCD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E9A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5.28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27B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E5E9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DF4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5.28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8DF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5086E711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2B00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97B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EC9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7394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3.99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ED2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AD4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D6D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3.99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993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0FB8B2FB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6791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113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9E1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3DB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20.86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490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908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203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20.8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07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55C424D9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FEEF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Cerebrovascular diseas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DB31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F08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F29C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5.17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31C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505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57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5.17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9DE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1F730672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88EC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Opioid use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BBB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6B7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E52F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9.10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FDB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0D74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E8F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9.10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278B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29827F01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FC23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Thyroid disor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917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AE3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1C5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3.88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5E8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AB6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568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3.8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626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2681C7CE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19B1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 xml:space="preserve">Obesit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43FE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0C97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C1DD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75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204A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8B0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64B6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1.75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537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31513" w:rsidRPr="00F06D8D" w14:paraId="77D9C790" w14:textId="77777777" w:rsidTr="00A464FA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F4B0" w14:textId="77777777" w:rsidR="00531513" w:rsidRPr="00F06D8D" w:rsidRDefault="00531513" w:rsidP="00A46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Asthma/COP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EF62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6E9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CD80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5.77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8803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8CC5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2574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5.77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9C58" w14:textId="77777777" w:rsidR="00531513" w:rsidRPr="00F06D8D" w:rsidRDefault="00531513" w:rsidP="00A46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D8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</w:tbl>
    <w:p w14:paraId="5E6028A6" w14:textId="77777777" w:rsidR="006105D4" w:rsidRDefault="006105D4" w:rsidP="000D0B90"/>
    <w:sectPr w:rsidR="00610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13"/>
    <w:rsid w:val="00016E1D"/>
    <w:rsid w:val="00095DEC"/>
    <w:rsid w:val="000D0B90"/>
    <w:rsid w:val="00217A6F"/>
    <w:rsid w:val="00244911"/>
    <w:rsid w:val="002F0E18"/>
    <w:rsid w:val="0034574E"/>
    <w:rsid w:val="00354565"/>
    <w:rsid w:val="003A614B"/>
    <w:rsid w:val="003C1E0D"/>
    <w:rsid w:val="003D3480"/>
    <w:rsid w:val="003E6ACC"/>
    <w:rsid w:val="003F4F75"/>
    <w:rsid w:val="0044675E"/>
    <w:rsid w:val="00456D40"/>
    <w:rsid w:val="00467C48"/>
    <w:rsid w:val="00485B27"/>
    <w:rsid w:val="00531513"/>
    <w:rsid w:val="005507DC"/>
    <w:rsid w:val="006105D4"/>
    <w:rsid w:val="006C60B9"/>
    <w:rsid w:val="007039E6"/>
    <w:rsid w:val="007C6772"/>
    <w:rsid w:val="007D2C06"/>
    <w:rsid w:val="00805C93"/>
    <w:rsid w:val="008D1793"/>
    <w:rsid w:val="00953618"/>
    <w:rsid w:val="00A0086A"/>
    <w:rsid w:val="00A51576"/>
    <w:rsid w:val="00AE4B91"/>
    <w:rsid w:val="00B07427"/>
    <w:rsid w:val="00B20B7D"/>
    <w:rsid w:val="00B36331"/>
    <w:rsid w:val="00C16BFF"/>
    <w:rsid w:val="00C3154E"/>
    <w:rsid w:val="00C6398C"/>
    <w:rsid w:val="00C9009B"/>
    <w:rsid w:val="00CA3124"/>
    <w:rsid w:val="00D4673B"/>
    <w:rsid w:val="00D92A73"/>
    <w:rsid w:val="00DA0D18"/>
    <w:rsid w:val="00DE7ECB"/>
    <w:rsid w:val="00DF7C8A"/>
    <w:rsid w:val="00E15BF5"/>
    <w:rsid w:val="00E63EDF"/>
    <w:rsid w:val="00ED7A08"/>
    <w:rsid w:val="00F07918"/>
    <w:rsid w:val="00FB2CA7"/>
    <w:rsid w:val="00FE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5C59"/>
  <w15:chartTrackingRefBased/>
  <w15:docId w15:val="{A358C707-BDA4-CF4D-8C69-8C965D17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513"/>
    <w:pPr>
      <w:spacing w:after="160"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C60B9"/>
    <w:rPr>
      <w:rFonts w:eastAsiaTheme="minorEastAsia"/>
      <w:kern w:val="0"/>
      <w:sz w:val="22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echukwu Ben-Umeh</dc:creator>
  <cp:keywords/>
  <dc:description/>
  <cp:lastModifiedBy>Jaewhan Kim</cp:lastModifiedBy>
  <cp:revision>3</cp:revision>
  <dcterms:created xsi:type="dcterms:W3CDTF">2024-06-03T21:42:00Z</dcterms:created>
  <dcterms:modified xsi:type="dcterms:W3CDTF">2024-06-03T21:43:00Z</dcterms:modified>
</cp:coreProperties>
</file>